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Accuracy results for different </w:t>
      </w:r>
      <w:r>
        <w:rPr>
          <w:rFonts w:cs="Times New Roman" w:ascii="Times New Roman" w:hAnsi="Times New Roman"/>
          <w:b/>
          <w:i/>
        </w:rPr>
        <w:t xml:space="preserve">M,k and max subset size </w:t>
      </w:r>
      <w:r>
        <w:rPr>
          <w:rFonts w:cs="Times New Roman" w:ascii="Times New Roman" w:hAnsi="Times New Roman"/>
          <w:b/>
        </w:rPr>
        <w:t>parameters for Dataset S2. Best result is marked as bold.</w:t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LINK Excel.Sheet.8 "Macintosh HD:Users:ercumentc:Dropbox:Ercument:ADEMA:Revision:Figure Source:paperfigures.xlsx" "Sheet1!R101C5:R108C14" \a \f 5 \h </w:instrText>
      </w:r>
      <w:bookmarkStart w:id="0" w:name="_1278953657"/>
      <w:bookmarkStart w:id="1" w:name="_1278953321"/>
      <w:bookmarkEnd w:id="0"/>
      <w:bookmarkEnd w:id="1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/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bscript"/>
        </w:rPr>
      </w:pPr>
      <w:r/>
      <w:r>
        <w:rPr>
          <w:vertAlign w:val="subscript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  <w:vertAlign w:val="subscript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8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4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6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ax Subset Siz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842105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473684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578947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84210526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vertAlign w:val="subscript"/>
              </w:rPr>
              <w:t>0.842105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3684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631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89473684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sectPr>
      <w:type w:val="nextPage"/>
      <w:pgSz w:w="11906" w:h="16838"/>
      <w:pgMar w:left="1276" w:right="1268" w:gutter="0" w:header="0" w:top="993" w:footer="0" w:bottom="5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7:00Z</dcterms:created>
  <dc:creator>Ercument Cicek</dc:creator>
  <dc:description/>
  <cp:keywords/>
  <dc:language>en-US</dc:language>
  <cp:lastModifiedBy>Ercument Cicek</cp:lastModifiedBy>
  <dcterms:modified xsi:type="dcterms:W3CDTF">2012-07-30T00:19:00Z</dcterms:modified>
  <cp:revision>6</cp:revision>
  <dc:subject/>
  <dc:title/>
</cp:coreProperties>
</file>